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E7D6D" w14:textId="09C9F582" w:rsidR="00183D2A" w:rsidRPr="008E6815" w:rsidRDefault="000743B2" w:rsidP="00183D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183D2A" w:rsidRPr="008E6815">
        <w:rPr>
          <w:rFonts w:ascii="Times New Roman" w:hAnsi="Times New Roman" w:cs="Times New Roman"/>
          <w:b/>
        </w:rPr>
        <w:t>Table.</w:t>
      </w:r>
      <w:r w:rsidR="00DF5DD2">
        <w:rPr>
          <w:rFonts w:ascii="Times New Roman" w:hAnsi="Times New Roman" w:cs="Times New Roman"/>
          <w:b/>
        </w:rPr>
        <w:t xml:space="preserve"> </w:t>
      </w:r>
      <w:r w:rsidR="00183D2A" w:rsidRPr="008E6815">
        <w:rPr>
          <w:rFonts w:ascii="Times New Roman" w:hAnsi="Times New Roman" w:cs="Times New Roman"/>
          <w:b/>
        </w:rPr>
        <w:t>Variables used to construct Barthel scor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11"/>
        <w:gridCol w:w="2297"/>
      </w:tblGrid>
      <w:tr w:rsidR="00183D2A" w:rsidRPr="008E6815" w14:paraId="5B632706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69CE8EB2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2297" w:type="dxa"/>
          </w:tcPr>
          <w:p w14:paraId="3445232C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/>
                <w:bCs/>
                <w:color w:val="000000"/>
              </w:rPr>
              <w:t>Points assigned</w:t>
            </w:r>
          </w:p>
        </w:tc>
      </w:tr>
      <w:tr w:rsidR="00183D2A" w:rsidRPr="008E6815" w14:paraId="51C35ADB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05DCFB6F" w14:textId="77777777" w:rsidR="00183D2A" w:rsidRPr="008E6815" w:rsidRDefault="00183D2A" w:rsidP="00B572B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eating by yourself?</w:t>
            </w:r>
          </w:p>
        </w:tc>
        <w:tc>
          <w:tcPr>
            <w:tcW w:w="2297" w:type="dxa"/>
          </w:tcPr>
          <w:p w14:paraId="09A6742B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795A7124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4E81571A" w14:textId="77777777" w:rsidR="00183D2A" w:rsidRPr="008E6815" w:rsidRDefault="00183D2A" w:rsidP="00B572B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dressing by yourself?</w:t>
            </w:r>
          </w:p>
        </w:tc>
        <w:tc>
          <w:tcPr>
            <w:tcW w:w="2297" w:type="dxa"/>
          </w:tcPr>
          <w:p w14:paraId="52F76E97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2B7C604B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1DB36D90" w14:textId="77777777" w:rsidR="00183D2A" w:rsidRPr="008E6815" w:rsidRDefault="00183D2A" w:rsidP="00B572B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using the toilet by yourself?</w:t>
            </w:r>
          </w:p>
        </w:tc>
        <w:tc>
          <w:tcPr>
            <w:tcW w:w="2297" w:type="dxa"/>
          </w:tcPr>
          <w:p w14:paraId="077EEDFB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482F2A8E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5D86FA3B" w14:textId="77777777" w:rsidR="00183D2A" w:rsidRPr="008E6815" w:rsidRDefault="00183D2A" w:rsidP="00B572B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bathing by yourself?</w:t>
            </w:r>
          </w:p>
        </w:tc>
        <w:tc>
          <w:tcPr>
            <w:tcW w:w="2297" w:type="dxa"/>
          </w:tcPr>
          <w:p w14:paraId="1E3A933C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787DD670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5480678C" w14:textId="77777777" w:rsidR="00183D2A" w:rsidRPr="008E6815" w:rsidRDefault="00183D2A" w:rsidP="00B572B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walking by yourself?</w:t>
            </w:r>
          </w:p>
        </w:tc>
        <w:tc>
          <w:tcPr>
            <w:tcW w:w="2297" w:type="dxa"/>
          </w:tcPr>
          <w:p w14:paraId="5D113728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304D4CA4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0E988FE2" w14:textId="77777777" w:rsidR="00183D2A" w:rsidRPr="008E6815" w:rsidRDefault="00183D2A" w:rsidP="00B572B9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housekeeping by yourself?</w:t>
            </w:r>
          </w:p>
        </w:tc>
        <w:tc>
          <w:tcPr>
            <w:tcW w:w="2297" w:type="dxa"/>
          </w:tcPr>
          <w:p w14:paraId="0DD49B0F" w14:textId="77777777" w:rsidR="00183D2A" w:rsidRPr="008E6815" w:rsidRDefault="00183D2A" w:rsidP="00B572B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6D287A39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20820047" w14:textId="77777777" w:rsidR="00183D2A" w:rsidRPr="008E6815" w:rsidRDefault="00183D2A" w:rsidP="00B572B9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have difficulty getting in and out of bed by yourself?</w:t>
            </w:r>
          </w:p>
        </w:tc>
        <w:tc>
          <w:tcPr>
            <w:tcW w:w="2297" w:type="dxa"/>
          </w:tcPr>
          <w:p w14:paraId="36516F52" w14:textId="77777777" w:rsidR="00183D2A" w:rsidRPr="008E6815" w:rsidRDefault="00183D2A" w:rsidP="00B572B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05AD1E39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44E5C9F4" w14:textId="77777777" w:rsidR="00183D2A" w:rsidRPr="008E6815" w:rsidRDefault="00183D2A" w:rsidP="00B572B9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Do you depend on any assistive devices (e.g. cane, wheelchair, braces, walker, etc.) or assistance from other people to perform activities important to you in your daily life?</w:t>
            </w:r>
          </w:p>
        </w:tc>
        <w:tc>
          <w:tcPr>
            <w:tcW w:w="2297" w:type="dxa"/>
          </w:tcPr>
          <w:p w14:paraId="3E816930" w14:textId="77777777" w:rsidR="00183D2A" w:rsidRPr="008E6815" w:rsidRDefault="00183D2A" w:rsidP="00B572B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yes, 0 if no</w:t>
            </w:r>
          </w:p>
        </w:tc>
      </w:tr>
      <w:tr w:rsidR="00183D2A" w:rsidRPr="008E6815" w14:paraId="7D22CE48" w14:textId="77777777" w:rsidTr="00B572B9">
        <w:trPr>
          <w:cantSplit/>
          <w:jc w:val="center"/>
        </w:trPr>
        <w:tc>
          <w:tcPr>
            <w:tcW w:w="7211" w:type="dxa"/>
            <w:shd w:val="clear" w:color="auto" w:fill="auto"/>
            <w:tcMar>
              <w:left w:w="60" w:type="dxa"/>
              <w:right w:w="60" w:type="dxa"/>
            </w:tcMar>
          </w:tcPr>
          <w:p w14:paraId="5D6D24A2" w14:textId="77777777" w:rsidR="00183D2A" w:rsidRPr="008E6815" w:rsidRDefault="00183D2A" w:rsidP="00B572B9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Can you climb two flights of stairs without stopping to rest?</w:t>
            </w:r>
          </w:p>
        </w:tc>
        <w:tc>
          <w:tcPr>
            <w:tcW w:w="2297" w:type="dxa"/>
          </w:tcPr>
          <w:p w14:paraId="3F232FF8" w14:textId="77777777" w:rsidR="00183D2A" w:rsidRPr="008E6815" w:rsidRDefault="00183D2A" w:rsidP="00B572B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2 if no,</w:t>
            </w:r>
          </w:p>
          <w:p w14:paraId="43F4241F" w14:textId="77777777" w:rsidR="00183D2A" w:rsidRPr="008E6815" w:rsidRDefault="00183D2A" w:rsidP="00B572B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1 if yes with difficulty,</w:t>
            </w:r>
          </w:p>
          <w:p w14:paraId="081A89BD" w14:textId="77777777" w:rsidR="00183D2A" w:rsidRPr="008E6815" w:rsidRDefault="00183D2A" w:rsidP="00B572B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E6815">
              <w:rPr>
                <w:rFonts w:ascii="Times New Roman" w:hAnsi="Times New Roman" w:cs="Times New Roman"/>
                <w:bCs/>
                <w:color w:val="000000"/>
              </w:rPr>
              <w:t>0 if yes, with no difficulty</w:t>
            </w:r>
          </w:p>
        </w:tc>
      </w:tr>
    </w:tbl>
    <w:p w14:paraId="3B5089F5" w14:textId="77777777" w:rsidR="00183D2A" w:rsidRPr="008E6815" w:rsidRDefault="00183D2A" w:rsidP="00183D2A">
      <w:pPr>
        <w:rPr>
          <w:rFonts w:ascii="Times New Roman" w:hAnsi="Times New Roman" w:cs="Times New Roman"/>
        </w:rPr>
      </w:pPr>
      <w:r w:rsidRPr="008E6815">
        <w:rPr>
          <w:rFonts w:ascii="Times New Roman" w:hAnsi="Times New Roman" w:cs="Times New Roman"/>
        </w:rPr>
        <w:t>*Barthel score calculated as:  total score / 18 *100</w:t>
      </w:r>
    </w:p>
    <w:p w14:paraId="1BC941C4" w14:textId="77777777" w:rsidR="00AC3571" w:rsidRDefault="00DF5DD2"/>
    <w:sectPr w:rsidR="00AC3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D2A"/>
    <w:rsid w:val="000743B2"/>
    <w:rsid w:val="00183D2A"/>
    <w:rsid w:val="00663552"/>
    <w:rsid w:val="006F7807"/>
    <w:rsid w:val="00D56664"/>
    <w:rsid w:val="00DF5DD2"/>
    <w:rsid w:val="00F3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A90C6"/>
  <w15:docId w15:val="{2EE98356-CB36-42DD-985F-F2342AD6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rg  Thorsteinsdottir</dc:creator>
  <cp:lastModifiedBy>chn off31</cp:lastModifiedBy>
  <cp:revision>5</cp:revision>
  <dcterms:created xsi:type="dcterms:W3CDTF">2020-06-18T16:56:00Z</dcterms:created>
  <dcterms:modified xsi:type="dcterms:W3CDTF">2020-12-30T03:55:00Z</dcterms:modified>
</cp:coreProperties>
</file>